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58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62"/>
        <w:gridCol w:w="1678"/>
        <w:gridCol w:w="2410"/>
        <w:gridCol w:w="1407"/>
        <w:gridCol w:w="1701"/>
        <w:gridCol w:w="1420"/>
        <w:gridCol w:w="990"/>
        <w:gridCol w:w="990"/>
      </w:tblGrid>
      <w:tr>
        <w:trPr>
          <w:trHeight w:val="636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  <w:t xml:space="preserve">Primary antibod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  <w:t>Sour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 w:val="20"/>
                <w:szCs w:val="20"/>
                <w:lang w:val="en-US" w:eastAsia="fr-FR"/>
              </w:rPr>
              <w:t>Reference #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  <w:t xml:space="preserve">Dilu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  <w:t xml:space="preserve">Secondary Antibody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  <w:t>Sour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 w:val="20"/>
                <w:szCs w:val="20"/>
                <w:lang w:val="en-US" w:eastAsia="fr-FR"/>
              </w:rPr>
              <w:t>Ref #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  <w:t>Dilu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fr-FR"/>
              </w:rPr>
              <w:t>Fixation</w:t>
            </w:r>
          </w:p>
        </w:tc>
      </w:tr>
      <w:tr>
        <w:trPr>
          <w:trHeight w:val="636" w:hRule="atLeast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ctivated Wnt signaling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Mouse anti-β-catenin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Sigma-Aldri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C7207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M.O.M. biotinylated anti-mouse I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Vector La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BMK-22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25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LP</w:t>
            </w:r>
          </w:p>
        </w:tc>
      </w:tr>
      <w:tr>
        <w:trPr>
          <w:trHeight w:val="636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Streptavidin Alexa Fluor® 488 conjugate</w:t>
            </w:r>
          </w:p>
        </w:tc>
        <w:tc>
          <w:tcPr>
            <w:tcW w:w="142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Invitrog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S-11223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600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36" w:hRule="atLeast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Taste cell precursor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Guinea pig anti-MASH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Tx5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Jane Johnson, UT Southwestern Medical Cen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[80]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DyLight 488 donkey anti-guinea pi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Jackson Immuno Resear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7064861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8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Fresh</w:t>
            </w:r>
          </w:p>
        </w:tc>
      </w:tr>
      <w:tr>
        <w:trPr>
          <w:trHeight w:val="494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bbit anti-Skn1a (Pou2f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Santa Cru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sc-33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50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lexa Fluor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fr-FR"/>
              </w:rPr>
              <w:t>®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 488 goat anti-rabbit IgG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Invitroge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A11008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LP</w:t>
            </w:r>
          </w:p>
        </w:tc>
      </w:tr>
      <w:tr>
        <w:trPr>
          <w:trHeight w:val="502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Cell polarity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bbit anti-Claudin 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Invitrog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36-480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25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LP</w:t>
            </w:r>
          </w:p>
        </w:tc>
      </w:tr>
      <w:tr>
        <w:trPr>
          <w:trHeight w:val="734" w:hRule="atLeast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Taste Cell Marker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bb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anti-NTPdase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eastAsia="fr-FR"/>
              </w:rPr>
              <w:t>J. Sévigny, Université Laval, Canada [4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eastAsia="fr-FR"/>
              </w:rPr>
              <w:t>mN2-3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vertAlign w:val="subscript"/>
                <w:lang w:eastAsia="fr-FR"/>
              </w:rPr>
              <w:t>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1/3000 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PLP</w:t>
            </w:r>
          </w:p>
        </w:tc>
      </w:tr>
      <w:tr>
        <w:trPr>
          <w:trHeight w:val="484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bb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anti-PLCβ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Santa Cru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 xml:space="preserve">sc-206 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1/1000 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508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bb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anti-SNAP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Sigma-Aldri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S968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1/6000 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636" w:hRule="atLeast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Cytokeratin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t anti-Krt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Developmental Studies Hybridoma 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TROMA-I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lexa Fluor® 546 goat anti-rat I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Invitroge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A110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LP or Fresh</w:t>
            </w:r>
          </w:p>
        </w:tc>
      </w:tr>
      <w:tr>
        <w:trPr>
          <w:trHeight w:val="636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Guinea Pig anti-Krt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cris Antibo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BP507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lexa Fluor® 488 goat anti-guinea pig I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Invitroge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A110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Fresh</w:t>
            </w:r>
          </w:p>
        </w:tc>
      </w:tr>
      <w:tr>
        <w:trPr>
          <w:trHeight w:val="418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bbit anti-Krt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Cov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PRB-155P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CVP: 1/25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FFP: 1/3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lexa Fluor® 647 goat anti-rabbit I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Invitroge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A212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Fresh</w:t>
            </w:r>
          </w:p>
        </w:tc>
      </w:tr>
      <w:tr>
        <w:trPr>
          <w:trHeight w:val="428" w:hRule="atLeast"/>
        </w:trPr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roliferation Marker</w:t>
            </w:r>
          </w:p>
        </w:tc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Rabbit anti-Ki67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Thermo Scientif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RM-9106-S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nti-rabbit IgG biotinylat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Vector La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PK-6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50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LP</w:t>
            </w:r>
          </w:p>
        </w:tc>
      </w:tr>
      <w:tr>
        <w:trPr>
          <w:trHeight w:val="566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701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Streptavidin Alexa Fluor® 546 conjugate</w:t>
            </w:r>
          </w:p>
        </w:tc>
        <w:tc>
          <w:tcPr>
            <w:tcW w:w="142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Invitrog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S11225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535" w:hRule="atLeast"/>
        </w:trPr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Mouse anti-BrdU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Roch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11 170 376 00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lexa Fluor® 488 goat anti-mouse I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Invitrogen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A11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Fresh</w:t>
            </w:r>
          </w:p>
        </w:tc>
      </w:tr>
      <w:tr>
        <w:trPr>
          <w:trHeight w:val="636" w:hRule="atLeast"/>
        </w:trPr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Fate mapping R26R-YF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US" w:eastAsia="fr-FR"/>
              </w:rPr>
              <w:t>Chicken anti-GF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Millip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AB1690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Alexa Fluor® 488 goat anti-chicken I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Invitrogen 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US" w:eastAsia="fr-FR"/>
              </w:rPr>
              <w:t>A11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1/1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fr-FR"/>
              </w:rPr>
              <w:t>PLP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: Primary and secondary antibodies used for immunohistochemist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PLP: Periodate-Lysine-Paraformaldehyde (see Methods)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20:15:00Z</dcterms:created>
  <dc:creator>Dany Gaillard</dc:creator>
  <dc:description/>
  <cp:keywords/>
  <dc:language>en-US</dc:language>
  <cp:lastModifiedBy>Linda Barlow</cp:lastModifiedBy>
  <dcterms:modified xsi:type="dcterms:W3CDTF">2015-04-02T20:15:00Z</dcterms:modified>
  <cp:revision>2</cp:revision>
  <dc:subject/>
  <dc:title/>
</cp:coreProperties>
</file>